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293" w:rsidRDefault="004E74C4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equences of primers, miR-22-3p mimics, inhibitor and their negative controls.</w:t>
      </w:r>
    </w:p>
    <w:p w:rsidR="00990293" w:rsidRDefault="0099029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10" w:type="dxa"/>
        <w:tblLook w:val="04A0" w:firstRow="1" w:lastRow="0" w:firstColumn="1" w:lastColumn="0" w:noHBand="0" w:noVBand="1"/>
      </w:tblPr>
      <w:tblGrid>
        <w:gridCol w:w="3990"/>
        <w:gridCol w:w="3820"/>
      </w:tblGrid>
      <w:tr w:rsidR="00990293">
        <w:trPr>
          <w:trHeight w:val="276"/>
        </w:trPr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s for qPC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9902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AT1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ACGGTTGGGATTGGTGGG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AT1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GCCAGGCTGGTTATGAC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 miR-22-3p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CGGTCAAGCTGCCAGTT 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um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iR-22-3p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TGGTTGTTCACGACTCCTTCAC 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TCAAGATCATCAGCAATGCC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GATACCAAAGTTGTCATGGA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6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CTTCGGCAGCACATATAC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6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CACGAATTTGCGTGTCATC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R-22-3p mimics, inhibito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9902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90293">
        <w:trPr>
          <w:trHeight w:val="276"/>
        </w:trPr>
        <w:tc>
          <w:tcPr>
            <w:tcW w:w="3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-3p mimic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GCUGCCAGUUGAAGAACUGU</w:t>
            </w:r>
          </w:p>
        </w:tc>
      </w:tr>
      <w:tr w:rsidR="00990293">
        <w:trPr>
          <w:trHeight w:val="276"/>
        </w:trPr>
        <w:tc>
          <w:tcPr>
            <w:tcW w:w="3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293" w:rsidRDefault="009902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UUCUUCAACUGGCAGCUUUU</w:t>
            </w:r>
          </w:p>
        </w:tc>
      </w:tr>
      <w:tr w:rsidR="00990293">
        <w:trPr>
          <w:trHeight w:val="276"/>
        </w:trPr>
        <w:tc>
          <w:tcPr>
            <w:tcW w:w="3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-3p mimics negative contro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UCUCCGAACGUGUCACGUTT</w:t>
            </w:r>
          </w:p>
        </w:tc>
      </w:tr>
      <w:tr w:rsidR="00990293">
        <w:trPr>
          <w:trHeight w:val="276"/>
        </w:trPr>
        <w:tc>
          <w:tcPr>
            <w:tcW w:w="3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0293" w:rsidRDefault="009902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GUGACACGUUCGGAGAATT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-3p mimics inhibito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AGUUCUUCAACUGGCAGCUU</w:t>
            </w:r>
          </w:p>
        </w:tc>
      </w:tr>
      <w:tr w:rsidR="00990293">
        <w:trPr>
          <w:trHeight w:val="276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-22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mimics inhibitor negative control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UACUUUUGUGUAGUACAA</w:t>
            </w:r>
          </w:p>
        </w:tc>
      </w:tr>
    </w:tbl>
    <w:p w:rsidR="00990293" w:rsidRDefault="00990293"/>
    <w:p w:rsidR="00990293" w:rsidRDefault="00990293"/>
    <w:p w:rsidR="00990293" w:rsidRDefault="00990293"/>
    <w:p w:rsidR="00990293" w:rsidRDefault="004E74C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bl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1" w:name="OLE_LINK1"/>
      <w:r>
        <w:rPr>
          <w:rFonts w:ascii="Times New Roman" w:hAnsi="Times New Roman" w:cs="Times New Roman" w:hint="eastAsia"/>
          <w:b/>
          <w:sz w:val="24"/>
          <w:szCs w:val="24"/>
        </w:rPr>
        <w:t>The shRNA sequences</w:t>
      </w:r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 xml:space="preserve"> list</w:t>
      </w:r>
    </w:p>
    <w:p w:rsidR="00990293" w:rsidRDefault="0099029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700" w:type="dxa"/>
        <w:tblLook w:val="04A0" w:firstRow="1" w:lastRow="0" w:firstColumn="1" w:lastColumn="0" w:noHBand="0" w:noVBand="1"/>
      </w:tblPr>
      <w:tblGrid>
        <w:gridCol w:w="3880"/>
        <w:gridCol w:w="3981"/>
      </w:tblGrid>
      <w:tr w:rsidR="00990293">
        <w:trPr>
          <w:trHeight w:val="276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</w:tr>
      <w:tr w:rsidR="00990293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ALAT1 shRNA and negative control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99029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90293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V-UCA1-RNAi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CCCGAGACTTCTGTAAAGGACT</w:t>
            </w:r>
          </w:p>
        </w:tc>
      </w:tr>
      <w:tr w:rsidR="00990293">
        <w:trPr>
          <w:trHeight w:val="276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V-UCA1-RNAi negative control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0293" w:rsidRDefault="004E74C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CAGGGAAAGCGAGUGGUUGGU</w:t>
            </w:r>
          </w:p>
        </w:tc>
      </w:tr>
    </w:tbl>
    <w:p w:rsidR="00990293" w:rsidRDefault="00990293"/>
    <w:sectPr w:rsidR="00990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VlNjJiOTViZTgyYTBmMzRhZDJiYzIxMzFjZmU3MjUifQ=="/>
  </w:docVars>
  <w:rsids>
    <w:rsidRoot w:val="006947C0"/>
    <w:rsid w:val="00157EC1"/>
    <w:rsid w:val="001F15B8"/>
    <w:rsid w:val="00416B93"/>
    <w:rsid w:val="004E74C4"/>
    <w:rsid w:val="00560E02"/>
    <w:rsid w:val="006947C0"/>
    <w:rsid w:val="00990293"/>
    <w:rsid w:val="00C07C9A"/>
    <w:rsid w:val="00C15160"/>
    <w:rsid w:val="00E33DF9"/>
    <w:rsid w:val="00E9152F"/>
    <w:rsid w:val="08E12A5E"/>
    <w:rsid w:val="0A1246B0"/>
    <w:rsid w:val="0F15381F"/>
    <w:rsid w:val="35B5220F"/>
    <w:rsid w:val="37356C2E"/>
    <w:rsid w:val="43E80C28"/>
    <w:rsid w:val="49C06B78"/>
    <w:rsid w:val="4EDF6320"/>
    <w:rsid w:val="696C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3970A1-0D5A-41A0-A0EA-24D056FC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pPr>
      <w:widowControl/>
      <w:jc w:val="left"/>
    </w:pPr>
    <w:rPr>
      <w:rFonts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kewei</dc:creator>
  <cp:lastModifiedBy>Jini Mol</cp:lastModifiedBy>
  <cp:revision>7</cp:revision>
  <dcterms:created xsi:type="dcterms:W3CDTF">2023-08-28T01:43:00Z</dcterms:created>
  <dcterms:modified xsi:type="dcterms:W3CDTF">2023-11-2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5C98E2F2B30471D8581AF4BCEB935ED_12</vt:lpwstr>
  </property>
</Properties>
</file>